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DC282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04BB9AC5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2C2D2B1E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>ADDITIONAL MATERIAL:</w:t>
      </w:r>
    </w:p>
    <w:p w14:paraId="5BDBF68A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208DE167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8"/>
          <w:szCs w:val="28"/>
          <w:lang w:val="en-US" w:eastAsia="fi-FI"/>
        </w:rPr>
      </w:pPr>
    </w:p>
    <w:p w14:paraId="7E0CFB04" w14:textId="4C3F622E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genotype</w:t>
      </w:r>
      <w:bookmarkStart w:id="0" w:name="_GoBack"/>
      <w:bookmarkEnd w:id="0"/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>.</w:t>
      </w:r>
    </w:p>
    <w:p w14:paraId="5306B70C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43A92518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lang w:eastAsia="fi-FI"/>
        </w:rPr>
      </w:pPr>
      <w:r w:rsidRPr="00187326">
        <w:rPr>
          <w:rFonts w:ascii="Times New Roman" w:eastAsia="MS Mincho" w:hAnsi="Times New Roman" w:cs="Times New Roman"/>
          <w:lang w:eastAsia="fi-FI"/>
        </w:rPr>
        <w:t>Paula Walle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Ville Männistö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2</w:t>
      </w:r>
      <w:r w:rsidRPr="00187326">
        <w:rPr>
          <w:rFonts w:ascii="Times New Roman" w:eastAsia="MS Mincho" w:hAnsi="Times New Roman" w:cs="Times New Roman"/>
          <w:lang w:eastAsia="fi-FI"/>
        </w:rPr>
        <w:t>, Vanessa D. de Mello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Maija Vaittinen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Alexander Perfilyev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Kati Hanhineva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Charlotte Ling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Jussi Pihlajamäki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,4</w:t>
      </w:r>
    </w:p>
    <w:p w14:paraId="4B00EC79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7D7CC73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14:paraId="36F40424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14:paraId="4A4FAD86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14:paraId="6DC0BC5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</w:p>
    <w:p w14:paraId="1606BE43" w14:textId="77777777" w:rsidR="00187326" w:rsidRPr="00187326" w:rsidRDefault="00187326" w:rsidP="0018732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1BBDC3AB" w14:textId="77777777" w:rsidR="00187326" w:rsidRPr="00187326" w:rsidRDefault="00187326" w:rsidP="0018732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br w:type="page"/>
      </w: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628"/>
        <w:gridCol w:w="261"/>
        <w:gridCol w:w="628"/>
        <w:gridCol w:w="628"/>
        <w:gridCol w:w="261"/>
        <w:gridCol w:w="628"/>
        <w:gridCol w:w="628"/>
        <w:gridCol w:w="261"/>
        <w:gridCol w:w="628"/>
        <w:gridCol w:w="940"/>
      </w:tblGrid>
      <w:tr w:rsidR="003C3145" w:rsidRPr="00842E91" w14:paraId="6C06C140" w14:textId="77777777" w:rsidTr="5021BE15">
        <w:trPr>
          <w:trHeight w:val="300"/>
        </w:trPr>
        <w:tc>
          <w:tcPr>
            <w:tcW w:w="74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DB2AA" w14:textId="77777777" w:rsidR="003C3145" w:rsidRPr="003C3145" w:rsidRDefault="5021BE15" w:rsidP="5021B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i-FI"/>
              </w:rPr>
            </w:pPr>
            <w:r w:rsidRPr="5021B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i-FI"/>
              </w:rPr>
              <w:lastRenderedPageBreak/>
              <w:t xml:space="preserve">Additional File 3. Characteristics of the groups based on </w:t>
            </w:r>
            <w:r w:rsidRPr="5021B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fi-FI"/>
              </w:rPr>
              <w:t>FADS2</w:t>
            </w:r>
            <w:r w:rsidRPr="5021BE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i-FI"/>
              </w:rPr>
              <w:t xml:space="preserve"> genotype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C26B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3C3145" w:rsidRPr="00842E91" w14:paraId="12C03E7A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0B50D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E96D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E0EF2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04D6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558A2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602E4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9959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D3EA9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9D40E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8DDE7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59EF6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3C3145" w:rsidRPr="003C3145" w14:paraId="000FB9B5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99294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39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923CF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FADS2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genotype</w:t>
            </w:r>
            <w:proofErr w:type="spellEnd"/>
          </w:p>
        </w:tc>
      </w:tr>
      <w:tr w:rsidR="003C3145" w:rsidRPr="003C3145" w14:paraId="444800F6" w14:textId="77777777" w:rsidTr="5021BE1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411D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C808E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A (n=20)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C91FE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G (n=41)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97EEA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GG (n=2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68EF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3C3145" w:rsidRPr="003C3145" w14:paraId="4AA051A6" w14:textId="77777777" w:rsidTr="5021BE15">
        <w:trPr>
          <w:trHeight w:val="13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9B124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D686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B0558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4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8D736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50F14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3C3145" w:rsidRPr="003C3145" w14:paraId="0A30373B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692FEA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y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FD8FB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3FF21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F8F33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554E5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.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E6A5F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9C739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CD562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.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2FE39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FA0A8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31F9A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0</w:t>
            </w:r>
          </w:p>
        </w:tc>
      </w:tr>
      <w:tr w:rsidR="003C3145" w:rsidRPr="003C3145" w14:paraId="712FB2BB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C3959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 (kg/m</w:t>
            </w:r>
            <w:r w:rsidRPr="003C31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DD249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92909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83B66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B9F15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.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2B91A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3F76F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820C2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D9E99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A318A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B72C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17</w:t>
            </w:r>
          </w:p>
        </w:tc>
      </w:tr>
      <w:tr w:rsidR="003C3145" w:rsidRPr="003C3145" w14:paraId="274B027C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E899B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T (U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E870D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.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0020C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B57CF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464A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7682A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3DDF7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703E1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.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C9C9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0332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676DF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0</w:t>
            </w:r>
          </w:p>
        </w:tc>
      </w:tr>
      <w:tr w:rsidR="003C3145" w:rsidRPr="003C3145" w14:paraId="47EF19F2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AB0EBD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lucose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12B45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5E244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60944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E693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84CF6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D403F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6AAA5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D5C3A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7E035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12180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98</w:t>
            </w:r>
          </w:p>
        </w:tc>
      </w:tr>
      <w:tr w:rsidR="003C3145" w:rsidRPr="003C3145" w14:paraId="2D996451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C328DD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sulin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U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378DB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049D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DA6AE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0386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.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197EC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E08E9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893C3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94D65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B0650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E171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95</w:t>
            </w:r>
          </w:p>
        </w:tc>
      </w:tr>
      <w:tr w:rsidR="003C3145" w:rsidRPr="003C3145" w14:paraId="5BB1FD4C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AA347D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Total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CA109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AB96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763CE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CC94D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3654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1AB50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5F754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E0E21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1062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674F6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2</w:t>
            </w:r>
          </w:p>
        </w:tc>
      </w:tr>
      <w:tr w:rsidR="003C3145" w:rsidRPr="003C3145" w14:paraId="3633E20A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4F373B" w14:textId="6F950D8A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DL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6BE7B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64BAC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20144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076A3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38C84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25C13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3209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70D7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C4D52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F1A62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0</w:t>
            </w:r>
          </w:p>
        </w:tc>
      </w:tr>
      <w:tr w:rsidR="003C3145" w:rsidRPr="003C3145" w14:paraId="4178AD6D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737B8F" w14:textId="4C86EF3E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LDL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82CAA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63838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79A9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2F31E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59253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B5E7B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476EA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2CDDF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095D7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12AEE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7</w:t>
            </w:r>
          </w:p>
        </w:tc>
      </w:tr>
      <w:tr w:rsidR="003C3145" w:rsidRPr="003C3145" w14:paraId="7A83EE75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A1F495" w14:textId="143190A6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iglycerides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30C4A1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43FC9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FE00E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3515B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4C27C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5F24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B6DF9" w14:textId="77777777" w:rsidR="003C3145" w:rsidRPr="003C3145" w:rsidRDefault="003C3145" w:rsidP="003C3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6B270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8496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3EE27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8</w:t>
            </w:r>
          </w:p>
        </w:tc>
      </w:tr>
      <w:tr w:rsidR="003C3145" w:rsidRPr="00842E91" w14:paraId="074EBF19" w14:textId="77777777" w:rsidTr="5021BE15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6009B9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Data presented as </w:t>
            </w:r>
            <w:proofErr w:type="spellStart"/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ean±SD</w:t>
            </w:r>
            <w:proofErr w:type="spellEnd"/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1CFF5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3A400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75E1A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1FDEF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7A8A5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D8E37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5D0BD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5A6B2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8D1CE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5AF31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</w:tr>
      <w:tr w:rsidR="003C3145" w:rsidRPr="00842E91" w14:paraId="45DF83A6" w14:textId="77777777" w:rsidTr="5021BE15">
        <w:trPr>
          <w:trHeight w:val="300"/>
        </w:trPr>
        <w:tc>
          <w:tcPr>
            <w:tcW w:w="65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5E2D1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tatistical significance calculated with ANOVA or Welch ANOVA.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B69BB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403DF" w14:textId="77777777" w:rsidR="003C3145" w:rsidRPr="003C3145" w:rsidRDefault="003C3145" w:rsidP="003C3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C57328" w14:textId="77777777" w:rsidR="003C3145" w:rsidRPr="003C3145" w:rsidRDefault="003C3145" w:rsidP="003C3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3C314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</w:tbl>
    <w:p w14:paraId="18E93759" w14:textId="77777777" w:rsidR="00C471A6" w:rsidRPr="00187326" w:rsidRDefault="00C471A6">
      <w:pPr>
        <w:rPr>
          <w:lang w:val="en-US"/>
        </w:rPr>
      </w:pPr>
    </w:p>
    <w:sectPr w:rsidR="00C471A6" w:rsidRPr="001873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46483"/>
    <w:rsid w:val="00050BE0"/>
    <w:rsid w:val="0005118D"/>
    <w:rsid w:val="00051799"/>
    <w:rsid w:val="00057BE5"/>
    <w:rsid w:val="00070E62"/>
    <w:rsid w:val="0007489B"/>
    <w:rsid w:val="0007568F"/>
    <w:rsid w:val="000972D1"/>
    <w:rsid w:val="000A4EE6"/>
    <w:rsid w:val="000C56DB"/>
    <w:rsid w:val="000C6124"/>
    <w:rsid w:val="000D13ED"/>
    <w:rsid w:val="000D1A04"/>
    <w:rsid w:val="000D4D40"/>
    <w:rsid w:val="00111454"/>
    <w:rsid w:val="00114136"/>
    <w:rsid w:val="00124D64"/>
    <w:rsid w:val="00132E61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8365D"/>
    <w:rsid w:val="00391CF1"/>
    <w:rsid w:val="003932C2"/>
    <w:rsid w:val="003950EC"/>
    <w:rsid w:val="003B40EC"/>
    <w:rsid w:val="003C3145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42E91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A5D77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5021B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2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DEF5BE-E0E0-4428-88F9-8E9BA7FA0D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ae36e-1956-47fb-8257-138dd5e4b5d6"/>
    <ds:schemaRef ds:uri="6d61cf81-9519-4d33-a4b1-b720af952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E87AF-16BB-45EA-B954-8F96462D706E}">
  <ds:schemaRefs>
    <ds:schemaRef ds:uri="http://schemas.microsoft.com/office/2006/metadata/properties"/>
    <ds:schemaRef ds:uri="http://schemas.microsoft.com/office/infopath/2007/PartnerControls"/>
    <ds:schemaRef ds:uri="6d61cf81-9519-4d33-a4b1-b720af952ca9"/>
  </ds:schemaRefs>
</ds:datastoreItem>
</file>

<file path=customXml/itemProps3.xml><?xml version="1.0" encoding="utf-8"?>
<ds:datastoreItem xmlns:ds="http://schemas.openxmlformats.org/officeDocument/2006/customXml" ds:itemID="{38FCFC94-3224-4E85-A91E-AA9FB9B41B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1321</Characters>
  <Application>Microsoft Office Word</Application>
  <DocSecurity>0</DocSecurity>
  <Lines>11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4</cp:revision>
  <dcterms:created xsi:type="dcterms:W3CDTF">2018-11-15T19:06:00Z</dcterms:created>
  <dcterms:modified xsi:type="dcterms:W3CDTF">2018-11-1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5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